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9C256" w14:textId="77777777" w:rsidR="0026210A" w:rsidRDefault="0026210A" w:rsidP="0026210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2 Table. Food groups used in the Dietary Diversity Score, generated from 24-hour recall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6210A" w14:paraId="0082D9C5" w14:textId="77777777" w:rsidTr="00F83C97">
        <w:tc>
          <w:tcPr>
            <w:tcW w:w="3005" w:type="dxa"/>
          </w:tcPr>
          <w:p w14:paraId="68910A32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cereals</w:t>
            </w:r>
          </w:p>
        </w:tc>
        <w:tc>
          <w:tcPr>
            <w:tcW w:w="3005" w:type="dxa"/>
          </w:tcPr>
          <w:p w14:paraId="1F411FC5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roots &amp; tubers</w:t>
            </w:r>
          </w:p>
        </w:tc>
        <w:tc>
          <w:tcPr>
            <w:tcW w:w="3006" w:type="dxa"/>
          </w:tcPr>
          <w:p w14:paraId="206C9452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green leafy vegetables</w:t>
            </w:r>
          </w:p>
        </w:tc>
      </w:tr>
      <w:tr w:rsidR="0026210A" w14:paraId="4A815916" w14:textId="77777777" w:rsidTr="00F83C97">
        <w:tc>
          <w:tcPr>
            <w:tcW w:w="3005" w:type="dxa"/>
          </w:tcPr>
          <w:p w14:paraId="36E91516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other vegetables</w:t>
            </w:r>
          </w:p>
        </w:tc>
        <w:tc>
          <w:tcPr>
            <w:tcW w:w="3005" w:type="dxa"/>
          </w:tcPr>
          <w:p w14:paraId="26DAC184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fruits</w:t>
            </w:r>
          </w:p>
        </w:tc>
        <w:tc>
          <w:tcPr>
            <w:tcW w:w="3006" w:type="dxa"/>
          </w:tcPr>
          <w:p w14:paraId="313E9FB3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meat</w:t>
            </w:r>
          </w:p>
        </w:tc>
      </w:tr>
      <w:tr w:rsidR="0026210A" w14:paraId="63C334C3" w14:textId="77777777" w:rsidTr="00F83C97">
        <w:tc>
          <w:tcPr>
            <w:tcW w:w="3005" w:type="dxa"/>
          </w:tcPr>
          <w:p w14:paraId="5F4390A2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fish &amp; seafood</w:t>
            </w:r>
          </w:p>
        </w:tc>
        <w:tc>
          <w:tcPr>
            <w:tcW w:w="3005" w:type="dxa"/>
          </w:tcPr>
          <w:p w14:paraId="3E10896B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3006" w:type="dxa"/>
          </w:tcPr>
          <w:p w14:paraId="1B749D4C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pulses &amp; nuts</w:t>
            </w:r>
          </w:p>
        </w:tc>
      </w:tr>
      <w:tr w:rsidR="0026210A" w14:paraId="57B28C80" w14:textId="77777777" w:rsidTr="00F83C97">
        <w:tc>
          <w:tcPr>
            <w:tcW w:w="3005" w:type="dxa"/>
          </w:tcPr>
          <w:p w14:paraId="52CC19F8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milk &amp; milk products</w:t>
            </w:r>
          </w:p>
        </w:tc>
        <w:tc>
          <w:tcPr>
            <w:tcW w:w="3005" w:type="dxa"/>
          </w:tcPr>
          <w:p w14:paraId="7B0D25F8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oils &amp; fats</w:t>
            </w:r>
          </w:p>
        </w:tc>
        <w:tc>
          <w:tcPr>
            <w:tcW w:w="3006" w:type="dxa"/>
          </w:tcPr>
          <w:p w14:paraId="427683FE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sugar</w:t>
            </w:r>
          </w:p>
        </w:tc>
      </w:tr>
      <w:tr w:rsidR="0026210A" w14:paraId="64A52254" w14:textId="77777777" w:rsidTr="00F83C97">
        <w:tc>
          <w:tcPr>
            <w:tcW w:w="3005" w:type="dxa"/>
          </w:tcPr>
          <w:p w14:paraId="77C4F38C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condiments</w:t>
            </w:r>
          </w:p>
        </w:tc>
        <w:tc>
          <w:tcPr>
            <w:tcW w:w="3005" w:type="dxa"/>
          </w:tcPr>
          <w:p w14:paraId="59C03506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drinks &amp; beverages</w:t>
            </w:r>
          </w:p>
        </w:tc>
        <w:tc>
          <w:tcPr>
            <w:tcW w:w="3006" w:type="dxa"/>
          </w:tcPr>
          <w:p w14:paraId="3DBF0810" w14:textId="77777777" w:rsidR="0026210A" w:rsidRDefault="0026210A" w:rsidP="00F83C97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0CC">
              <w:rPr>
                <w:rFonts w:ascii="Arial" w:hAnsi="Arial" w:cs="Arial"/>
                <w:sz w:val="20"/>
                <w:szCs w:val="20"/>
              </w:rPr>
              <w:t>‘other’</w:t>
            </w:r>
          </w:p>
        </w:tc>
      </w:tr>
    </w:tbl>
    <w:p w14:paraId="2E22EC86" w14:textId="77777777" w:rsidR="0026210A" w:rsidRDefault="0026210A" w:rsidP="0026210A">
      <w:pPr>
        <w:rPr>
          <w:rFonts w:ascii="Arial" w:hAnsi="Arial" w:cs="Arial"/>
          <w:b/>
          <w:bCs/>
          <w:sz w:val="20"/>
          <w:szCs w:val="20"/>
        </w:rPr>
      </w:pPr>
    </w:p>
    <w:p w14:paraId="28A5CA0D" w14:textId="65D3F4E0" w:rsidR="002D52A8" w:rsidRPr="002D52A8" w:rsidRDefault="002D52A8">
      <w:pPr>
        <w:rPr>
          <w:rFonts w:ascii="Arial" w:hAnsi="Arial" w:cs="Arial"/>
        </w:rPr>
      </w:pPr>
    </w:p>
    <w:sectPr w:rsidR="002D52A8" w:rsidRPr="002D52A8" w:rsidSect="00D25389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6F448" w14:textId="77777777" w:rsidR="002B18BB" w:rsidRDefault="002B18BB" w:rsidP="00931AAD">
      <w:pPr>
        <w:spacing w:after="0" w:line="240" w:lineRule="auto"/>
      </w:pPr>
      <w:r>
        <w:separator/>
      </w:r>
    </w:p>
  </w:endnote>
  <w:endnote w:type="continuationSeparator" w:id="0">
    <w:p w14:paraId="5D5518DC" w14:textId="77777777" w:rsidR="002B18BB" w:rsidRDefault="002B18BB" w:rsidP="00931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357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5F31C" w14:textId="3C51E740" w:rsidR="00931AAD" w:rsidRDefault="00931A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630DD" w14:textId="77777777" w:rsidR="00931AAD" w:rsidRDefault="00931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9074F" w14:textId="77777777" w:rsidR="002B18BB" w:rsidRDefault="002B18BB" w:rsidP="00931AAD">
      <w:pPr>
        <w:spacing w:after="0" w:line="240" w:lineRule="auto"/>
      </w:pPr>
      <w:r>
        <w:separator/>
      </w:r>
    </w:p>
  </w:footnote>
  <w:footnote w:type="continuationSeparator" w:id="0">
    <w:p w14:paraId="31185B8E" w14:textId="77777777" w:rsidR="002B18BB" w:rsidRDefault="002B18BB" w:rsidP="00931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A"/>
    <w:rsid w:val="000236B3"/>
    <w:rsid w:val="00024C35"/>
    <w:rsid w:val="000270AC"/>
    <w:rsid w:val="000653B8"/>
    <w:rsid w:val="00116AED"/>
    <w:rsid w:val="0014066B"/>
    <w:rsid w:val="00166C6B"/>
    <w:rsid w:val="001B2123"/>
    <w:rsid w:val="001B5C0F"/>
    <w:rsid w:val="001E1635"/>
    <w:rsid w:val="001F6AB9"/>
    <w:rsid w:val="0026210A"/>
    <w:rsid w:val="00266B5C"/>
    <w:rsid w:val="002672CC"/>
    <w:rsid w:val="00271B2D"/>
    <w:rsid w:val="002B18BB"/>
    <w:rsid w:val="002D52A8"/>
    <w:rsid w:val="003066BD"/>
    <w:rsid w:val="00375B6F"/>
    <w:rsid w:val="003D528A"/>
    <w:rsid w:val="003E0335"/>
    <w:rsid w:val="00454BEE"/>
    <w:rsid w:val="0046291E"/>
    <w:rsid w:val="005035B0"/>
    <w:rsid w:val="005079B5"/>
    <w:rsid w:val="00533C37"/>
    <w:rsid w:val="0053714A"/>
    <w:rsid w:val="00593E4F"/>
    <w:rsid w:val="005B5DC8"/>
    <w:rsid w:val="005E5E46"/>
    <w:rsid w:val="00630A7C"/>
    <w:rsid w:val="0067402B"/>
    <w:rsid w:val="00687F84"/>
    <w:rsid w:val="006F6564"/>
    <w:rsid w:val="00721B8F"/>
    <w:rsid w:val="00737B3A"/>
    <w:rsid w:val="00744998"/>
    <w:rsid w:val="00755CA8"/>
    <w:rsid w:val="00766135"/>
    <w:rsid w:val="00792B04"/>
    <w:rsid w:val="0079541C"/>
    <w:rsid w:val="007B2BA9"/>
    <w:rsid w:val="007C5F2B"/>
    <w:rsid w:val="007E5868"/>
    <w:rsid w:val="00802C4D"/>
    <w:rsid w:val="00832E8C"/>
    <w:rsid w:val="00836FCF"/>
    <w:rsid w:val="00842F51"/>
    <w:rsid w:val="00866561"/>
    <w:rsid w:val="0088139C"/>
    <w:rsid w:val="008A7C4B"/>
    <w:rsid w:val="008F1A44"/>
    <w:rsid w:val="008F53DD"/>
    <w:rsid w:val="00931AAD"/>
    <w:rsid w:val="00950F9F"/>
    <w:rsid w:val="0096355A"/>
    <w:rsid w:val="00967C50"/>
    <w:rsid w:val="00981215"/>
    <w:rsid w:val="009A44FA"/>
    <w:rsid w:val="009C203A"/>
    <w:rsid w:val="009C6A46"/>
    <w:rsid w:val="009D745B"/>
    <w:rsid w:val="00A0286C"/>
    <w:rsid w:val="00A30C9D"/>
    <w:rsid w:val="00A401F7"/>
    <w:rsid w:val="00A41B10"/>
    <w:rsid w:val="00A47E49"/>
    <w:rsid w:val="00A722DA"/>
    <w:rsid w:val="00A80147"/>
    <w:rsid w:val="00AC41BA"/>
    <w:rsid w:val="00AE1C7F"/>
    <w:rsid w:val="00B0615E"/>
    <w:rsid w:val="00B15912"/>
    <w:rsid w:val="00B32977"/>
    <w:rsid w:val="00B46CC4"/>
    <w:rsid w:val="00B55527"/>
    <w:rsid w:val="00BF722E"/>
    <w:rsid w:val="00C0661C"/>
    <w:rsid w:val="00C26F42"/>
    <w:rsid w:val="00C762EC"/>
    <w:rsid w:val="00CB19F5"/>
    <w:rsid w:val="00CB72F9"/>
    <w:rsid w:val="00CB780D"/>
    <w:rsid w:val="00CC1846"/>
    <w:rsid w:val="00CE0364"/>
    <w:rsid w:val="00D046AA"/>
    <w:rsid w:val="00D16639"/>
    <w:rsid w:val="00D21226"/>
    <w:rsid w:val="00D25389"/>
    <w:rsid w:val="00D51783"/>
    <w:rsid w:val="00D53B45"/>
    <w:rsid w:val="00D5512F"/>
    <w:rsid w:val="00D62237"/>
    <w:rsid w:val="00D95732"/>
    <w:rsid w:val="00DA0536"/>
    <w:rsid w:val="00DB4617"/>
    <w:rsid w:val="00DC6232"/>
    <w:rsid w:val="00DC651A"/>
    <w:rsid w:val="00DD06C7"/>
    <w:rsid w:val="00DD77EB"/>
    <w:rsid w:val="00DE4E5B"/>
    <w:rsid w:val="00DF3FE3"/>
    <w:rsid w:val="00E25141"/>
    <w:rsid w:val="00E410C4"/>
    <w:rsid w:val="00E41AC4"/>
    <w:rsid w:val="00E65FED"/>
    <w:rsid w:val="00E80FA4"/>
    <w:rsid w:val="00EC4444"/>
    <w:rsid w:val="00ED486D"/>
    <w:rsid w:val="00F5196B"/>
    <w:rsid w:val="00F525F3"/>
    <w:rsid w:val="00F63CBD"/>
    <w:rsid w:val="00F677A4"/>
    <w:rsid w:val="00FA3BC6"/>
    <w:rsid w:val="00FB14A0"/>
    <w:rsid w:val="00FB46F5"/>
    <w:rsid w:val="00FC0BBE"/>
    <w:rsid w:val="00FD3EEB"/>
    <w:rsid w:val="00FE2D60"/>
    <w:rsid w:val="6247F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A64"/>
  <w15:chartTrackingRefBased/>
  <w15:docId w15:val="{321D3D02-E830-483A-8A0B-0201DE1D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0A"/>
  </w:style>
  <w:style w:type="paragraph" w:styleId="Heading1">
    <w:name w:val="heading 1"/>
    <w:basedOn w:val="Normal"/>
    <w:next w:val="Normal"/>
    <w:link w:val="Heading1Char"/>
    <w:uiPriority w:val="9"/>
    <w:qFormat/>
    <w:rsid w:val="00262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AD"/>
  </w:style>
  <w:style w:type="paragraph" w:styleId="Footer">
    <w:name w:val="footer"/>
    <w:basedOn w:val="Normal"/>
    <w:link w:val="Foot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8F503-17C0-4940-A884-42AC8F188EC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ds, Rachel Prof (Sch of Biosciences)</dc:creator>
  <cp:keywords/>
  <dc:description/>
  <cp:lastModifiedBy>Simmonds, Rachel Prof (Sch of Biosciences)</cp:lastModifiedBy>
  <cp:revision>3</cp:revision>
  <cp:lastPrinted>2024-09-02T13:07:00Z</cp:lastPrinted>
  <dcterms:created xsi:type="dcterms:W3CDTF">2025-02-05T17:49:00Z</dcterms:created>
  <dcterms:modified xsi:type="dcterms:W3CDTF">2025-02-05T17:50:00Z</dcterms:modified>
</cp:coreProperties>
</file>